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491FA" w14:textId="6F54392E" w:rsidR="008D1CB0" w:rsidRPr="00425BD0" w:rsidRDefault="00425BD0">
      <w:pPr>
        <w:rPr>
          <w:rFonts w:ascii="Times New Roman" w:hAnsi="Times New Roman" w:cs="Times New Roman"/>
          <w:b/>
        </w:rPr>
      </w:pPr>
      <w:r w:rsidRPr="00425BD0">
        <w:rPr>
          <w:rFonts w:ascii="Times New Roman" w:hAnsi="Times New Roman" w:cs="Times New Roman"/>
          <w:b/>
        </w:rPr>
        <w:t>Supporting Information Figure S1.</w:t>
      </w:r>
    </w:p>
    <w:p w14:paraId="2230E276" w14:textId="77777777" w:rsidR="008D1CB0" w:rsidRPr="008D1CB0" w:rsidRDefault="001C77FA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886514" wp14:editId="789AA17B">
                <wp:simplePos x="0" y="0"/>
                <wp:positionH relativeFrom="column">
                  <wp:posOffset>2079625</wp:posOffset>
                </wp:positionH>
                <wp:positionV relativeFrom="paragraph">
                  <wp:posOffset>82550</wp:posOffset>
                </wp:positionV>
                <wp:extent cx="2000250" cy="397510"/>
                <wp:effectExtent l="9525" t="8890" r="9525" b="12700"/>
                <wp:wrapNone/>
                <wp:docPr id="1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3DD18" w14:textId="77777777" w:rsidR="008D1CB0" w:rsidRPr="008D1CB0" w:rsidRDefault="008D1CB0" w:rsidP="008D1C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98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86514" id="Rechthoek 1" o:spid="_x0000_s1026" style="position:absolute;margin-left:163.75pt;margin-top:6.5pt;width:157.5pt;height:31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">
                <v:textbox inset=",7.2pt,,7.2pt">
                  <w:txbxContent>
                    <w:p w14:paraId="2683DD18" w14:textId="77777777" w:rsidR="008D1CB0" w:rsidRPr="008D1CB0" w:rsidRDefault="008D1CB0" w:rsidP="008D1CB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ssessed for eligibility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98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6C9D03" w14:textId="77777777" w:rsidR="008D1CB0" w:rsidRPr="008D1CB0" w:rsidRDefault="00EA3AB5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5F31D721" wp14:editId="1616F91D">
                <wp:simplePos x="0" y="0"/>
                <wp:positionH relativeFrom="column">
                  <wp:posOffset>3010535</wp:posOffset>
                </wp:positionH>
                <wp:positionV relativeFrom="paragraph">
                  <wp:posOffset>196850</wp:posOffset>
                </wp:positionV>
                <wp:extent cx="0" cy="2196000"/>
                <wp:effectExtent l="50800" t="0" r="76200" b="64770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60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A038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5" o:spid="_x0000_s1026" type="#_x0000_t32" style="position:absolute;margin-left:237.05pt;margin-top:15.5pt;width:0;height:172.9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" strokecolor="black [3200]">
                <v:stroke endarrow="block" joinstyle="miter"/>
              </v:shape>
            </w:pict>
          </mc:Fallback>
        </mc:AlternateContent>
      </w:r>
    </w:p>
    <w:p w14:paraId="09D05542" w14:textId="77777777" w:rsidR="008D1CB0" w:rsidRPr="008D1CB0" w:rsidRDefault="008D1CB0" w:rsidP="008D1CB0"/>
    <w:p w14:paraId="18637E4D" w14:textId="77777777" w:rsidR="008D1CB0" w:rsidRPr="008D1CB0" w:rsidRDefault="001C77FA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5F8523" wp14:editId="0D833AA7">
                <wp:simplePos x="0" y="0"/>
                <wp:positionH relativeFrom="column">
                  <wp:posOffset>3800475</wp:posOffset>
                </wp:positionH>
                <wp:positionV relativeFrom="paragraph">
                  <wp:posOffset>102235</wp:posOffset>
                </wp:positionV>
                <wp:extent cx="2714625" cy="914400"/>
                <wp:effectExtent l="0" t="0" r="28575" b="25400"/>
                <wp:wrapNone/>
                <wp:docPr id="2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462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44247" w14:textId="77777777" w:rsidR="008D1CB0" w:rsidRPr="008D1CB0" w:rsidRDefault="008D1CB0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8)</w:t>
                            </w:r>
                          </w:p>
                          <w:p w14:paraId="706F83C5" w14:textId="77777777" w:rsidR="008D1CB0" w:rsidRPr="008D1CB0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8"/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TTI 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4, DBDRS 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)</w:t>
                            </w:r>
                          </w:p>
                          <w:p w14:paraId="011EFE94" w14:textId="77777777" w:rsidR="008D1CB0" w:rsidRPr="008D1CB0" w:rsidRDefault="008D1CB0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sym w:font="Symbol" w:char="F0A8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eclined to participate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F8523" id="Rechthoek 2" o:spid="_x0000_s1027" style="position:absolute;margin-left:299.25pt;margin-top:8.05pt;width:213.7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">
                <v:textbox inset=",7.2pt,,7.2pt">
                  <w:txbxContent>
                    <w:p w14:paraId="5A044247" w14:textId="77777777" w:rsidR="008D1CB0" w:rsidRPr="008D1CB0" w:rsidRDefault="008D1CB0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8)</w:t>
                      </w:r>
                    </w:p>
                    <w:p w14:paraId="706F83C5" w14:textId="77777777" w:rsidR="008D1CB0" w:rsidRPr="008D1CB0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8"/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Not meeting inclusion criteria (TTI 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4, DBDRS 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)</w:t>
                      </w:r>
                    </w:p>
                    <w:p w14:paraId="011EFE94" w14:textId="77777777" w:rsidR="008D1CB0" w:rsidRPr="008D1CB0" w:rsidRDefault="008D1CB0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sym w:font="Symbol" w:char="F0A8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eclined to participate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BF101BA" w14:textId="77777777" w:rsidR="008D1CB0" w:rsidRPr="008D1CB0" w:rsidRDefault="00EA3AB5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E6DCF36" wp14:editId="55B353CF">
                <wp:simplePos x="0" y="0"/>
                <wp:positionH relativeFrom="column">
                  <wp:posOffset>3021330</wp:posOffset>
                </wp:positionH>
                <wp:positionV relativeFrom="paragraph">
                  <wp:posOffset>274955</wp:posOffset>
                </wp:positionV>
                <wp:extent cx="766800" cy="3600"/>
                <wp:effectExtent l="0" t="76200" r="71755" b="123825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6800" cy="36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C33E3" id="Rechte verbindingslijn met pijl 26" o:spid="_x0000_s1026" type="#_x0000_t32" style="position:absolute;margin-left:237.9pt;margin-top:21.65pt;width:60.4pt;height: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" strokecolor="black [3200]">
                <v:stroke endarrow="block" joinstyle="miter"/>
              </v:shape>
            </w:pict>
          </mc:Fallback>
        </mc:AlternateContent>
      </w:r>
    </w:p>
    <w:p w14:paraId="27DC076D" w14:textId="77777777" w:rsidR="008D1CB0" w:rsidRPr="008D1CB0" w:rsidRDefault="008D1CB0" w:rsidP="008D1CB0"/>
    <w:p w14:paraId="3F15A5AF" w14:textId="77777777" w:rsidR="008D1CB0" w:rsidRPr="008D1CB0" w:rsidRDefault="008D1CB0" w:rsidP="008D1CB0"/>
    <w:p w14:paraId="3C81F02F" w14:textId="77777777" w:rsidR="008D1CB0" w:rsidRPr="008D1CB0" w:rsidRDefault="00AE150F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A31C84" wp14:editId="1B89D882">
                <wp:simplePos x="0" y="0"/>
                <wp:positionH relativeFrom="column">
                  <wp:posOffset>2254250</wp:posOffset>
                </wp:positionH>
                <wp:positionV relativeFrom="paragraph">
                  <wp:posOffset>88265</wp:posOffset>
                </wp:positionV>
                <wp:extent cx="1611630" cy="342900"/>
                <wp:effectExtent l="0" t="0" r="13970" b="38100"/>
                <wp:wrapNone/>
                <wp:docPr id="3" name="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1E29D" w14:textId="77777777" w:rsidR="008D1CB0" w:rsidRPr="008D1CB0" w:rsidRDefault="008D1CB0" w:rsidP="008D1CB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andomized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 9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31C84" id="Rechthoek 3" o:spid="_x0000_s1028" style="position:absolute;margin-left:177.5pt;margin-top:6.95pt;width:126.9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">
                <v:textbox inset=",7.2pt,,7.2pt">
                  <w:txbxContent>
                    <w:p w14:paraId="66A1E29D" w14:textId="77777777" w:rsidR="008D1CB0" w:rsidRPr="008D1CB0" w:rsidRDefault="008D1CB0" w:rsidP="008D1CB0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andomized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 90)</w:t>
                      </w:r>
                    </w:p>
                  </w:txbxContent>
                </v:textbox>
              </v:rect>
            </w:pict>
          </mc:Fallback>
        </mc:AlternateContent>
      </w:r>
    </w:p>
    <w:p w14:paraId="5FE80B19" w14:textId="77777777" w:rsidR="008D1CB0" w:rsidRPr="008D1CB0" w:rsidRDefault="008D1CB0" w:rsidP="008D1CB0"/>
    <w:p w14:paraId="63FE979F" w14:textId="77777777" w:rsidR="008D1CB0" w:rsidRPr="008D1CB0" w:rsidRDefault="00AE150F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1243C3ED" wp14:editId="4CC026A0">
                <wp:simplePos x="0" y="0"/>
                <wp:positionH relativeFrom="column">
                  <wp:posOffset>3012440</wp:posOffset>
                </wp:positionH>
                <wp:positionV relativeFrom="paragraph">
                  <wp:posOffset>147320</wp:posOffset>
                </wp:positionV>
                <wp:extent cx="0" cy="720000"/>
                <wp:effectExtent l="50800" t="0" r="76200" b="67945"/>
                <wp:wrapNone/>
                <wp:docPr id="30" name="Rechte verbindingslijn met pij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040DF" id="Rechte verbindingslijn met pijl 30" o:spid="_x0000_s1026" type="#_x0000_t32" style="position:absolute;margin-left:237.2pt;margin-top:11.6pt;width:0;height:56.7pt;z-index:2516561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" strokecolor="black [3213]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0296A591" wp14:editId="685A4C31">
                <wp:simplePos x="0" y="0"/>
                <wp:positionH relativeFrom="column">
                  <wp:posOffset>688975</wp:posOffset>
                </wp:positionH>
                <wp:positionV relativeFrom="paragraph">
                  <wp:posOffset>143510</wp:posOffset>
                </wp:positionV>
                <wp:extent cx="2344420" cy="723900"/>
                <wp:effectExtent l="76200" t="0" r="17780" b="57150"/>
                <wp:wrapNone/>
                <wp:docPr id="28" name="Gebogen verbindingslijn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44420" cy="7239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673A0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28" o:spid="_x0000_s1026" type="#_x0000_t33" style="position:absolute;margin-left:54.25pt;margin-top:11.3pt;width:184.6pt;height:57pt;rotation:180;flip:y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">
                <v:stroke endarrow="block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6B29ED8F" wp14:editId="428B7E29">
                <wp:simplePos x="0" y="0"/>
                <wp:positionH relativeFrom="column">
                  <wp:posOffset>3038475</wp:posOffset>
                </wp:positionH>
                <wp:positionV relativeFrom="paragraph">
                  <wp:posOffset>143510</wp:posOffset>
                </wp:positionV>
                <wp:extent cx="2349500" cy="723901"/>
                <wp:effectExtent l="0" t="0" r="69850" b="57150"/>
                <wp:wrapNone/>
                <wp:docPr id="29" name="Gebogen verbindingslijn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49500" cy="723901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63ECB" id="Gebogen verbindingslijn 29" o:spid="_x0000_s1026" type="#_x0000_t33" style="position:absolute;margin-left:239.25pt;margin-top:11.3pt;width:185pt;height:57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">
                <v:stroke endarrow="block"/>
              </v:shape>
            </w:pict>
          </mc:Fallback>
        </mc:AlternateContent>
      </w:r>
    </w:p>
    <w:p w14:paraId="390B8AED" w14:textId="77777777" w:rsidR="008D1CB0" w:rsidRPr="008D1CB0" w:rsidRDefault="00AE150F" w:rsidP="008D1CB0"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C73C46E" wp14:editId="7B91D355">
                <wp:simplePos x="0" y="0"/>
                <wp:positionH relativeFrom="column">
                  <wp:posOffset>2057400</wp:posOffset>
                </wp:positionH>
                <wp:positionV relativeFrom="paragraph">
                  <wp:posOffset>13970</wp:posOffset>
                </wp:positionV>
                <wp:extent cx="1978855" cy="324000"/>
                <wp:effectExtent l="0" t="0" r="27940" b="3175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8855" cy="3240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44103" w14:textId="1A86A71A" w:rsidR="001C77FA" w:rsidRPr="001C77FA" w:rsidRDefault="00687061" w:rsidP="00FE0F6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aseline (T0</w:t>
                            </w:r>
                            <w:r w:rsidR="00EB16B7">
                              <w:rPr>
                                <w:rFonts w:ascii="Times New Roman" w:hAnsi="Times New Roman" w:cs="Times New Roman"/>
                                <w:b/>
                              </w:rPr>
                              <w:t>, Week 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73C46E" id="Tekstvak 2" o:spid="_x0000_s1029" style="position:absolute;margin-left:162pt;margin-top:1.1pt;width:155.8pt;height:25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">
                <v:stroke joinstyle="miter"/>
                <v:textbox>
                  <w:txbxContent>
                    <w:p w14:paraId="14F44103" w14:textId="1A86A71A" w:rsidR="001C77FA" w:rsidRPr="001C77FA" w:rsidRDefault="00687061" w:rsidP="00FE0F6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aseline (T0</w:t>
                      </w:r>
                      <w:r w:rsidR="00EB16B7">
                        <w:rPr>
                          <w:rFonts w:ascii="Times New Roman" w:hAnsi="Times New Roman" w:cs="Times New Roman"/>
                          <w:b/>
                        </w:rPr>
                        <w:t>, Week 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0ADD699D" w14:textId="77777777" w:rsidR="008D1CB0" w:rsidRPr="008D1CB0" w:rsidRDefault="00AE150F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0232912" wp14:editId="1FEB7235">
                <wp:simplePos x="0" y="0"/>
                <wp:positionH relativeFrom="column">
                  <wp:posOffset>-266700</wp:posOffset>
                </wp:positionH>
                <wp:positionV relativeFrom="paragraph">
                  <wp:posOffset>305435</wp:posOffset>
                </wp:positionV>
                <wp:extent cx="2152650" cy="504825"/>
                <wp:effectExtent l="0" t="0" r="19050" b="28575"/>
                <wp:wrapNone/>
                <wp:docPr id="4" name="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0B54F" w14:textId="77777777" w:rsidR="008D1CB0" w:rsidRDefault="008D1CB0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llocated to anteced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0)</w:t>
                            </w:r>
                          </w:p>
                          <w:p w14:paraId="0C4867F3" w14:textId="77777777" w:rsidR="00687061" w:rsidRPr="008D1CB0" w:rsidRDefault="00687061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 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32912" id="Rechthoek 4" o:spid="_x0000_s1030" style="position:absolute;margin-left:-21pt;margin-top:24.05pt;width:169.5pt;height:3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">
                <v:textbox inset=",7.2pt,,7.2pt">
                  <w:txbxContent>
                    <w:p w14:paraId="2D50B54F" w14:textId="77777777" w:rsidR="008D1CB0" w:rsidRDefault="008D1CB0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llocated to anteced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0)</w:t>
                      </w:r>
                    </w:p>
                    <w:p w14:paraId="0C4867F3" w14:textId="77777777" w:rsidR="00687061" w:rsidRPr="008D1CB0" w:rsidRDefault="00687061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 30)</w:t>
                      </w:r>
                    </w:p>
                  </w:txbxContent>
                </v:textbox>
              </v:rect>
            </w:pict>
          </mc:Fallback>
        </mc:AlternateContent>
      </w:r>
    </w:p>
    <w:p w14:paraId="6B295265" w14:textId="77777777" w:rsidR="008D1CB0" w:rsidRPr="008D1CB0" w:rsidRDefault="00FE0F66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68914E0" wp14:editId="73F2A2FF">
                <wp:simplePos x="0" y="0"/>
                <wp:positionH relativeFrom="margin">
                  <wp:posOffset>4352925</wp:posOffset>
                </wp:positionH>
                <wp:positionV relativeFrom="paragraph">
                  <wp:posOffset>23495</wp:posOffset>
                </wp:positionV>
                <wp:extent cx="2159635" cy="495300"/>
                <wp:effectExtent l="0" t="0" r="24765" b="38100"/>
                <wp:wrapNone/>
                <wp:docPr id="6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63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9A239" w14:textId="77777777" w:rsidR="008D1CB0" w:rsidRDefault="008D1CB0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6870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waitlis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ntrol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0)</w:t>
                            </w:r>
                          </w:p>
                          <w:p w14:paraId="12E12958" w14:textId="77777777" w:rsidR="00687061" w:rsidRPr="008D1CB0" w:rsidRDefault="00687061" w:rsidP="0068706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62FBD721" w14:textId="77777777" w:rsidR="00687061" w:rsidRPr="008D1CB0" w:rsidRDefault="00687061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278F5BC" w14:textId="77777777" w:rsidR="008D1CB0" w:rsidRPr="008D1CB0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914E0" id="Rechthoek 6" o:spid="_x0000_s1031" style="position:absolute;margin-left:342.75pt;margin-top:1.85pt;width:170.05pt;height:39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">
                <v:textbox inset=",7.2pt,,7.2pt">
                  <w:txbxContent>
                    <w:p w14:paraId="3B49A239" w14:textId="77777777" w:rsidR="008D1CB0" w:rsidRDefault="008D1CB0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6870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waitlis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ntrol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0)</w:t>
                      </w:r>
                    </w:p>
                    <w:p w14:paraId="12E12958" w14:textId="77777777" w:rsidR="00687061" w:rsidRPr="008D1CB0" w:rsidRDefault="00687061" w:rsidP="00687061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62FBD721" w14:textId="77777777" w:rsidR="00687061" w:rsidRPr="008D1CB0" w:rsidRDefault="00687061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7278F5BC" w14:textId="77777777" w:rsidR="008D1CB0" w:rsidRPr="008D1CB0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6417BC" wp14:editId="20EF4DF5">
                <wp:simplePos x="0" y="0"/>
                <wp:positionH relativeFrom="margin">
                  <wp:posOffset>2057400</wp:posOffset>
                </wp:positionH>
                <wp:positionV relativeFrom="paragraph">
                  <wp:posOffset>23495</wp:posOffset>
                </wp:positionV>
                <wp:extent cx="2160000" cy="504825"/>
                <wp:effectExtent l="0" t="0" r="24765" b="28575"/>
                <wp:wrapNone/>
                <wp:docPr id="5" name="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49DA6" w14:textId="77777777" w:rsidR="008D1CB0" w:rsidRDefault="008D1CB0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llocated to consequence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 30)</w:t>
                            </w:r>
                          </w:p>
                          <w:p w14:paraId="47F095F6" w14:textId="77777777" w:rsidR="00687061" w:rsidRPr="008D1CB0" w:rsidRDefault="00687061" w:rsidP="0068706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73B5E218" w14:textId="77777777" w:rsidR="00687061" w:rsidRPr="008D1CB0" w:rsidRDefault="00687061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3AFA9DB" w14:textId="77777777" w:rsidR="008D1CB0" w:rsidRPr="008D1CB0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417BC" id="Rechthoek 5" o:spid="_x0000_s1032" style="position:absolute;margin-left:162pt;margin-top:1.85pt;width:170.1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">
                <v:textbox inset=",7.2pt,,7.2pt">
                  <w:txbxContent>
                    <w:p w14:paraId="0E149DA6" w14:textId="77777777" w:rsidR="008D1CB0" w:rsidRDefault="008D1CB0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llocated to consequence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 30)</w:t>
                      </w:r>
                    </w:p>
                    <w:p w14:paraId="47F095F6" w14:textId="77777777" w:rsidR="00687061" w:rsidRPr="008D1CB0" w:rsidRDefault="00687061" w:rsidP="00687061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73B5E218" w14:textId="77777777" w:rsidR="00687061" w:rsidRPr="008D1CB0" w:rsidRDefault="00687061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23AFA9DB" w14:textId="77777777" w:rsidR="008D1CB0" w:rsidRPr="008D1CB0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4AECE5" w14:textId="77777777" w:rsidR="008D1CB0" w:rsidRPr="008D1CB0" w:rsidRDefault="00FE0F66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178E6E7F" wp14:editId="4E31C458">
                <wp:simplePos x="0" y="0"/>
                <wp:positionH relativeFrom="column">
                  <wp:posOffset>3015615</wp:posOffset>
                </wp:positionH>
                <wp:positionV relativeFrom="paragraph">
                  <wp:posOffset>237490</wp:posOffset>
                </wp:positionV>
                <wp:extent cx="0" cy="611505"/>
                <wp:effectExtent l="50800" t="0" r="76200" b="74295"/>
                <wp:wrapNone/>
                <wp:docPr id="32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321C5" id="Rechte verbindingslijn met pijl 32" o:spid="_x0000_s1026" type="#_x0000_t32" style="position:absolute;margin-left:237.45pt;margin-top:18.7pt;width:0;height:48.15pt;z-index:2516551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" strokecolor="black [3213]">
                <v:stroke endarrow="block" joinstyle="miter"/>
              </v:shape>
            </w:pict>
          </mc:Fallback>
        </mc:AlternateContent>
      </w:r>
      <w:r w:rsidR="00AE150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6464560" wp14:editId="30E052CF">
                <wp:simplePos x="0" y="0"/>
                <wp:positionH relativeFrom="column">
                  <wp:posOffset>692150</wp:posOffset>
                </wp:positionH>
                <wp:positionV relativeFrom="paragraph">
                  <wp:posOffset>238760</wp:posOffset>
                </wp:positionV>
                <wp:extent cx="0" cy="612000"/>
                <wp:effectExtent l="76200" t="0" r="57150" b="55245"/>
                <wp:wrapNone/>
                <wp:docPr id="31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9390D" id="Rechte verbindingslijn met pijl 31" o:spid="_x0000_s1026" type="#_x0000_t32" style="position:absolute;margin-left:54.5pt;margin-top:18.8pt;width:0;height:48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" strokecolor="black [3213]">
                <v:stroke endarrow="block" joinstyle="miter"/>
              </v:shape>
            </w:pict>
          </mc:Fallback>
        </mc:AlternateContent>
      </w:r>
      <w:r w:rsidR="00AE150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8D5AE5C" wp14:editId="288ECD20">
                <wp:simplePos x="0" y="0"/>
                <wp:positionH relativeFrom="column">
                  <wp:posOffset>5372100</wp:posOffset>
                </wp:positionH>
                <wp:positionV relativeFrom="paragraph">
                  <wp:posOffset>217805</wp:posOffset>
                </wp:positionV>
                <wp:extent cx="0" cy="612000"/>
                <wp:effectExtent l="76200" t="0" r="57150" b="55245"/>
                <wp:wrapNone/>
                <wp:docPr id="33" name="Rechte verbindingslijn met pij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612A2" id="Rechte verbindingslijn met pijl 33" o:spid="_x0000_s1026" type="#_x0000_t32" style="position:absolute;margin-left:423pt;margin-top:17.15pt;width:0;height:48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" strokecolor="black [3213]">
                <v:stroke endarrow="block" joinstyle="miter"/>
              </v:shape>
            </w:pict>
          </mc:Fallback>
        </mc:AlternateContent>
      </w:r>
    </w:p>
    <w:p w14:paraId="746EDEEF" w14:textId="77777777" w:rsidR="008D1CB0" w:rsidRPr="008D1CB0" w:rsidRDefault="00B52673" w:rsidP="008D1CB0"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96005F7" wp14:editId="070B5672">
                <wp:simplePos x="0" y="0"/>
                <wp:positionH relativeFrom="margin">
                  <wp:posOffset>2057400</wp:posOffset>
                </wp:positionH>
                <wp:positionV relativeFrom="paragraph">
                  <wp:posOffset>83185</wp:posOffset>
                </wp:positionV>
                <wp:extent cx="1978855" cy="318770"/>
                <wp:effectExtent l="0" t="0" r="27940" b="36830"/>
                <wp:wrapSquare wrapText="bothSides"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8855" cy="31877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1F725" w14:textId="6CE30393" w:rsidR="001C77FA" w:rsidRPr="001C77FA" w:rsidRDefault="001C77FA" w:rsidP="00FE0F6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ollow-up (T</w:t>
                            </w:r>
                            <w:r w:rsidR="00431732"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r w:rsidR="00EB16B7">
                              <w:rPr>
                                <w:rFonts w:ascii="Times New Roman" w:hAnsi="Times New Roman" w:cs="Times New Roman"/>
                                <w:b/>
                              </w:rPr>
                              <w:t>, Week 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005F7" id="_x0000_s1033" style="position:absolute;margin-left:162pt;margin-top:6.55pt;width:155.8pt;height:25.1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">
                <v:stroke joinstyle="miter"/>
                <v:textbox>
                  <w:txbxContent>
                    <w:p w14:paraId="0CB1F725" w14:textId="6CE30393" w:rsidR="001C77FA" w:rsidRPr="001C77FA" w:rsidRDefault="001C77FA" w:rsidP="00FE0F6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Follow-up (T</w:t>
                      </w:r>
                      <w:r w:rsidR="00431732">
                        <w:rPr>
                          <w:rFonts w:ascii="Times New Roman" w:hAnsi="Times New Roman" w:cs="Times New Roman"/>
                          <w:b/>
                        </w:rPr>
                        <w:t>1</w:t>
                      </w:r>
                      <w:r w:rsidR="00EB16B7">
                        <w:rPr>
                          <w:rFonts w:ascii="Times New Roman" w:hAnsi="Times New Roman" w:cs="Times New Roman"/>
                          <w:b/>
                        </w:rPr>
                        <w:t>, Week 3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5C6B7D8B" w14:textId="77777777" w:rsidR="008D1CB0" w:rsidRPr="008D1CB0" w:rsidRDefault="00AE150F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A2110F" wp14:editId="1675599F">
                <wp:simplePos x="0" y="0"/>
                <wp:positionH relativeFrom="margin">
                  <wp:posOffset>4361180</wp:posOffset>
                </wp:positionH>
                <wp:positionV relativeFrom="paragraph">
                  <wp:posOffset>274955</wp:posOffset>
                </wp:positionV>
                <wp:extent cx="2160000" cy="828675"/>
                <wp:effectExtent l="0" t="0" r="24765" b="34925"/>
                <wp:wrapNone/>
                <wp:docPr id="9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52A20" w14:textId="77777777" w:rsidR="00687061" w:rsidRPr="008D1CB0" w:rsidRDefault="00687061" w:rsidP="00687061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4BBDF88C" w14:textId="77777777" w:rsidR="006A7514" w:rsidRPr="000C234F" w:rsidRDefault="006A7514" w:rsidP="008D1CB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1F4F46A" w14:textId="77777777" w:rsidR="008D1CB0" w:rsidRPr="008D1CB0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A2110F" id="Rechthoek 9" o:spid="_x0000_s1034" style="position:absolute;margin-left:343.4pt;margin-top:21.65pt;width:170.1pt;height:65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">
                <v:textbox inset=",7.2pt,,7.2pt">
                  <w:txbxContent>
                    <w:p w14:paraId="4BD52A20" w14:textId="77777777" w:rsidR="00687061" w:rsidRPr="008D1CB0" w:rsidRDefault="00687061" w:rsidP="00687061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4BBDF88C" w14:textId="77777777" w:rsidR="006A7514" w:rsidRPr="000C234F" w:rsidRDefault="006A7514" w:rsidP="008D1CB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51F4F46A" w14:textId="77777777" w:rsidR="008D1CB0" w:rsidRPr="008D1CB0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FBF531" wp14:editId="12FA16C5">
                <wp:simplePos x="0" y="0"/>
                <wp:positionH relativeFrom="column">
                  <wp:posOffset>-295275</wp:posOffset>
                </wp:positionH>
                <wp:positionV relativeFrom="paragraph">
                  <wp:posOffset>278130</wp:posOffset>
                </wp:positionV>
                <wp:extent cx="2160000" cy="819150"/>
                <wp:effectExtent l="0" t="0" r="24765" b="19050"/>
                <wp:wrapNone/>
                <wp:docPr id="7" name="Rechthoe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055F5" w14:textId="77777777" w:rsidR="00431732" w:rsidRPr="008D1CB0" w:rsidRDefault="00687061" w:rsidP="0043173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2</w:t>
                            </w:r>
                            <w:r w:rsidR="00AE1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DAE4FAD" w14:textId="77777777" w:rsidR="00431732" w:rsidRDefault="00687061" w:rsidP="0043173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acher discontinued participation due to change of job</w:t>
                            </w:r>
                            <w:r w:rsidR="00431732"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431732"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43173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31732"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43173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="00431732" w:rsidRPr="008D1C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333781D" w14:textId="77777777" w:rsidR="00AE150F" w:rsidRPr="008D1CB0" w:rsidRDefault="00AE150F" w:rsidP="0043173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hild was absent due to illness (</w:t>
                            </w:r>
                            <w:r w:rsidRPr="00AE15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1)</w:t>
                            </w:r>
                          </w:p>
                          <w:p w14:paraId="4893C953" w14:textId="77777777" w:rsidR="008D1CB0" w:rsidRPr="008D1CB0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FBF531" id="Rechthoek 7" o:spid="_x0000_s1035" style="position:absolute;margin-left:-23.25pt;margin-top:21.9pt;width:170.1pt;height:6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">
                <v:textbox inset=",7.2pt,,7.2pt">
                  <w:txbxContent>
                    <w:p w14:paraId="10C055F5" w14:textId="77777777" w:rsidR="00431732" w:rsidRPr="008D1CB0" w:rsidRDefault="00687061" w:rsidP="00431732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2</w:t>
                      </w:r>
                      <w:r w:rsidR="00AE150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DAE4FAD" w14:textId="77777777" w:rsidR="00431732" w:rsidRDefault="00687061" w:rsidP="00431732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acher discontinued participation due to change of job</w:t>
                      </w:r>
                      <w:r w:rsidR="00431732"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431732"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43173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31732"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43173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="00431732" w:rsidRPr="008D1CB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333781D" w14:textId="77777777" w:rsidR="00AE150F" w:rsidRPr="008D1CB0" w:rsidRDefault="00AE150F" w:rsidP="00431732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hild was absent due to illness (</w:t>
                      </w:r>
                      <w:r w:rsidRPr="00AE150F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1)</w:t>
                      </w:r>
                    </w:p>
                    <w:p w14:paraId="4893C953" w14:textId="77777777" w:rsidR="008D1CB0" w:rsidRPr="008D1CB0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2BC2E1E" w14:textId="77777777" w:rsidR="008D1CB0" w:rsidRDefault="00FE0F66" w:rsidP="008D1CB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483F5D" wp14:editId="31B38450">
                <wp:simplePos x="0" y="0"/>
                <wp:positionH relativeFrom="margin">
                  <wp:posOffset>2057400</wp:posOffset>
                </wp:positionH>
                <wp:positionV relativeFrom="paragraph">
                  <wp:posOffset>-10795</wp:posOffset>
                </wp:positionV>
                <wp:extent cx="2160000" cy="818515"/>
                <wp:effectExtent l="0" t="0" r="24765" b="19685"/>
                <wp:wrapNone/>
                <wp:docPr id="8" name="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42727" w14:textId="77777777" w:rsidR="00687061" w:rsidRPr="008D1CB0" w:rsidRDefault="00687061" w:rsidP="00687061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181EF7FC" w14:textId="77777777" w:rsidR="008D1CB0" w:rsidRPr="006A7514" w:rsidRDefault="008D1CB0" w:rsidP="008D1CB0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483F5D" id="Rechthoek 8" o:spid="_x0000_s1036" style="position:absolute;margin-left:162pt;margin-top:-.85pt;width:170.1pt;height:64.4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">
                <v:textbox inset=",7.2pt,,7.2pt">
                  <w:txbxContent>
                    <w:p w14:paraId="78C42727" w14:textId="77777777" w:rsidR="00687061" w:rsidRPr="008D1CB0" w:rsidRDefault="00687061" w:rsidP="00687061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181EF7FC" w14:textId="77777777" w:rsidR="008D1CB0" w:rsidRPr="006A7514" w:rsidRDefault="008D1CB0" w:rsidP="008D1CB0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841E89A" w14:textId="77777777" w:rsidR="003009C7" w:rsidRDefault="003009C7" w:rsidP="008D1CB0"/>
    <w:p w14:paraId="03851C2A" w14:textId="77777777" w:rsidR="003009C7" w:rsidRPr="003009C7" w:rsidRDefault="00FE0F66" w:rsidP="003009C7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EE7CD60" wp14:editId="2DBEAD53">
                <wp:simplePos x="0" y="0"/>
                <wp:positionH relativeFrom="column">
                  <wp:posOffset>3012440</wp:posOffset>
                </wp:positionH>
                <wp:positionV relativeFrom="paragraph">
                  <wp:posOffset>252095</wp:posOffset>
                </wp:positionV>
                <wp:extent cx="0" cy="575945"/>
                <wp:effectExtent l="50800" t="0" r="76200" b="84455"/>
                <wp:wrapNone/>
                <wp:docPr id="18" name="Rechte verbindingslijn met pij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594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11EB2" id="Rechte verbindingslijn met pijl 18" o:spid="_x0000_s1026" type="#_x0000_t32" style="position:absolute;margin-left:237.2pt;margin-top:19.85pt;width:0;height:45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" strokecolor="black [3213]">
                <v:stroke endarrow="block" joinstyle="miter"/>
              </v:shape>
            </w:pict>
          </mc:Fallback>
        </mc:AlternateContent>
      </w:r>
      <w:r w:rsidR="00AE150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70C0DA4" wp14:editId="747400CD">
                <wp:simplePos x="0" y="0"/>
                <wp:positionH relativeFrom="column">
                  <wp:posOffset>5378450</wp:posOffset>
                </wp:positionH>
                <wp:positionV relativeFrom="paragraph">
                  <wp:posOffset>250825</wp:posOffset>
                </wp:positionV>
                <wp:extent cx="0" cy="576000"/>
                <wp:effectExtent l="76200" t="0" r="57150" b="52705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315F1" id="Rechte verbindingslijn met pijl 19" o:spid="_x0000_s1026" type="#_x0000_t32" style="position:absolute;margin-left:423.5pt;margin-top:19.75pt;width:0;height:45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" strokecolor="black [3213]">
                <v:stroke endarrow="block" joinstyle="miter"/>
              </v:shape>
            </w:pict>
          </mc:Fallback>
        </mc:AlternateContent>
      </w:r>
      <w:r w:rsidR="00AE150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5" behindDoc="0" locked="0" layoutInCell="1" allowOverlap="1" wp14:anchorId="214FA977" wp14:editId="082510C7">
                <wp:simplePos x="0" y="0"/>
                <wp:positionH relativeFrom="column">
                  <wp:posOffset>687705</wp:posOffset>
                </wp:positionH>
                <wp:positionV relativeFrom="paragraph">
                  <wp:posOffset>245745</wp:posOffset>
                </wp:positionV>
                <wp:extent cx="0" cy="576000"/>
                <wp:effectExtent l="76200" t="0" r="57150" b="52705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D90AB" id="Rechte verbindingslijn met pijl 16" o:spid="_x0000_s1026" type="#_x0000_t32" style="position:absolute;margin-left:54.15pt;margin-top:19.35pt;width:0;height:45.35pt;z-index:2517135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" strokecolor="black [3213]">
                <v:stroke endarrow="block" joinstyle="miter"/>
              </v:shape>
            </w:pict>
          </mc:Fallback>
        </mc:AlternateContent>
      </w:r>
    </w:p>
    <w:p w14:paraId="24961DEC" w14:textId="77777777" w:rsidR="003009C7" w:rsidRPr="003009C7" w:rsidRDefault="00B52673" w:rsidP="003009C7"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11014DE8" wp14:editId="59845A1B">
                <wp:simplePos x="0" y="0"/>
                <wp:positionH relativeFrom="margin">
                  <wp:posOffset>2057400</wp:posOffset>
                </wp:positionH>
                <wp:positionV relativeFrom="paragraph">
                  <wp:posOffset>67310</wp:posOffset>
                </wp:positionV>
                <wp:extent cx="1977830" cy="324000"/>
                <wp:effectExtent l="0" t="0" r="29210" b="31750"/>
                <wp:wrapSquare wrapText="bothSides"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7830" cy="3240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0D87C8" w14:textId="7B623466" w:rsidR="00B52673" w:rsidRPr="001C77FA" w:rsidRDefault="00B52673" w:rsidP="00FE0F6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ollow-up (T2</w:t>
                            </w:r>
                            <w:r w:rsidR="00FF706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, </w:t>
                            </w:r>
                            <w:r w:rsidR="00EB16B7">
                              <w:rPr>
                                <w:rFonts w:ascii="Times New Roman" w:hAnsi="Times New Roman" w:cs="Times New Roman"/>
                                <w:b/>
                              </w:rPr>
                              <w:t>Week 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014DE8" id="_x0000_s1037" style="position:absolute;margin-left:162pt;margin-top:5.3pt;width:155.75pt;height:25.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">
                <v:stroke joinstyle="miter"/>
                <v:textbox>
                  <w:txbxContent>
                    <w:p w14:paraId="440D87C8" w14:textId="7B623466" w:rsidR="00B52673" w:rsidRPr="001C77FA" w:rsidRDefault="00B52673" w:rsidP="00FE0F6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Follow-up (T2</w:t>
                      </w:r>
                      <w:r w:rsidR="00FF7068">
                        <w:rPr>
                          <w:rFonts w:ascii="Times New Roman" w:hAnsi="Times New Roman" w:cs="Times New Roman"/>
                          <w:b/>
                        </w:rPr>
                        <w:t xml:space="preserve">, </w:t>
                      </w:r>
                      <w:r w:rsidR="00EB16B7">
                        <w:rPr>
                          <w:rFonts w:ascii="Times New Roman" w:hAnsi="Times New Roman" w:cs="Times New Roman"/>
                          <w:b/>
                        </w:rPr>
                        <w:t>Week 5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2E06B616" w14:textId="77777777" w:rsidR="003009C7" w:rsidRPr="003009C7" w:rsidRDefault="00FE0F66" w:rsidP="003009C7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84CE708" wp14:editId="4947EB28">
                <wp:simplePos x="0" y="0"/>
                <wp:positionH relativeFrom="margin">
                  <wp:posOffset>4371975</wp:posOffset>
                </wp:positionH>
                <wp:positionV relativeFrom="paragraph">
                  <wp:posOffset>256540</wp:posOffset>
                </wp:positionV>
                <wp:extent cx="2152650" cy="647700"/>
                <wp:effectExtent l="0" t="0" r="31750" b="38100"/>
                <wp:wrapNone/>
                <wp:docPr id="13" name="Rechthoe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D5FE7" w14:textId="77777777" w:rsidR="00687061" w:rsidRPr="008D1CB0" w:rsidRDefault="00687061" w:rsidP="00687061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="00F429E6"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0E752731" w14:textId="77777777" w:rsidR="00431732" w:rsidRPr="008D1CB0" w:rsidRDefault="00431732" w:rsidP="0043173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4CE708" id="Rechthoek 13" o:spid="_x0000_s1038" style="position:absolute;margin-left:344.25pt;margin-top:20.2pt;width:169.5pt;height:51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">
                <v:textbox inset=",7.2pt,,7.2pt">
                  <w:txbxContent>
                    <w:p w14:paraId="769D5FE7" w14:textId="77777777" w:rsidR="00687061" w:rsidRPr="008D1CB0" w:rsidRDefault="00687061" w:rsidP="00687061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="00F429E6"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0E752731" w14:textId="77777777" w:rsidR="00431732" w:rsidRPr="008D1CB0" w:rsidRDefault="00431732" w:rsidP="00431732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71541C9" wp14:editId="35899735">
                <wp:simplePos x="0" y="0"/>
                <wp:positionH relativeFrom="margin">
                  <wp:posOffset>2063750</wp:posOffset>
                </wp:positionH>
                <wp:positionV relativeFrom="paragraph">
                  <wp:posOffset>259715</wp:posOffset>
                </wp:positionV>
                <wp:extent cx="2143125" cy="647700"/>
                <wp:effectExtent l="0" t="0" r="15875" b="38100"/>
                <wp:wrapNone/>
                <wp:docPr id="12" name="Rechthoe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312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B8E21" w14:textId="77777777" w:rsidR="00687061" w:rsidRDefault="00687061" w:rsidP="00687061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AE1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2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AD840C9" w14:textId="77777777" w:rsidR="00431732" w:rsidRPr="00AE150F" w:rsidRDefault="00AE150F" w:rsidP="00AE150F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 w:rsidR="00B039C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ssess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due to </w:t>
                            </w:r>
                            <w:r w:rsidR="004E44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technic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reasons (</w:t>
                            </w:r>
                            <w:r w:rsidRPr="00AE15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rot="0" vert="horz" wrap="square" lIns="91440" tIns="9144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1541C9" id="Rechthoek 12" o:spid="_x0000_s1039" style="position:absolute;margin-left:162.5pt;margin-top:20.45pt;width:168.75pt;height:51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">
                <v:textbox inset=",7.2pt,,0">
                  <w:txbxContent>
                    <w:p w14:paraId="0E8B8E21" w14:textId="77777777" w:rsidR="00687061" w:rsidRDefault="00687061" w:rsidP="00687061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AE150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2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AD840C9" w14:textId="77777777" w:rsidR="00431732" w:rsidRPr="00AE150F" w:rsidRDefault="00AE150F" w:rsidP="00AE150F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 w:rsidR="00B039C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ssessmen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due to </w:t>
                      </w:r>
                      <w:r w:rsidR="004E44C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technic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reasons (</w:t>
                      </w:r>
                      <w:r w:rsidRPr="00AE150F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A7AA843" wp14:editId="4E9614A4">
                <wp:simplePos x="0" y="0"/>
                <wp:positionH relativeFrom="margin">
                  <wp:posOffset>-292100</wp:posOffset>
                </wp:positionH>
                <wp:positionV relativeFrom="paragraph">
                  <wp:posOffset>259715</wp:posOffset>
                </wp:positionV>
                <wp:extent cx="2160000" cy="648000"/>
                <wp:effectExtent l="0" t="0" r="24765" b="38100"/>
                <wp:wrapNone/>
                <wp:docPr id="11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64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7F25B" w14:textId="77777777" w:rsidR="00687061" w:rsidRPr="008D1CB0" w:rsidRDefault="00687061" w:rsidP="00687061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ompleted assessment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29)</w:t>
                            </w:r>
                          </w:p>
                          <w:p w14:paraId="6C0979A1" w14:textId="77777777" w:rsidR="00431732" w:rsidRPr="008D1CB0" w:rsidRDefault="00431732" w:rsidP="0043173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AA843" id="Rechthoek 11" o:spid="_x0000_s1040" style="position:absolute;margin-left:-23pt;margin-top:20.45pt;width:170.1pt;height:51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">
                <v:textbox inset=",7.2pt,,7.2pt">
                  <w:txbxContent>
                    <w:p w14:paraId="5EA7F25B" w14:textId="77777777" w:rsidR="00687061" w:rsidRPr="008D1CB0" w:rsidRDefault="00687061" w:rsidP="00687061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ompleted assessment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29)</w:t>
                      </w:r>
                    </w:p>
                    <w:p w14:paraId="6C0979A1" w14:textId="77777777" w:rsidR="00431732" w:rsidRPr="008D1CB0" w:rsidRDefault="00431732" w:rsidP="00431732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2842B2E" w14:textId="77777777" w:rsidR="003009C7" w:rsidRPr="003009C7" w:rsidRDefault="003009C7" w:rsidP="003009C7"/>
    <w:p w14:paraId="33795E9A" w14:textId="4A4E6A08" w:rsidR="003009C7" w:rsidRPr="003009C7" w:rsidRDefault="00BE3FA9" w:rsidP="003009C7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1065" behindDoc="0" locked="0" layoutInCell="1" allowOverlap="1" wp14:anchorId="3D468155" wp14:editId="716EC4F1">
                <wp:simplePos x="0" y="0"/>
                <wp:positionH relativeFrom="column">
                  <wp:posOffset>5381625</wp:posOffset>
                </wp:positionH>
                <wp:positionV relativeFrom="paragraph">
                  <wp:posOffset>26670</wp:posOffset>
                </wp:positionV>
                <wp:extent cx="0" cy="828000"/>
                <wp:effectExtent l="76200" t="0" r="57150" b="48895"/>
                <wp:wrapNone/>
                <wp:docPr id="39" name="Rechte verbindingslijn met pij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60736" id="Rechte verbindingslijn met pijl 39" o:spid="_x0000_s1026" type="#_x0000_t32" style="position:absolute;margin-left:423.75pt;margin-top:2.1pt;width:0;height:65.2pt;z-index:2516510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" strokecolor="black [3213]">
                <v:stroke endarrow="block" joinstyle="miter"/>
              </v:shape>
            </w:pict>
          </mc:Fallback>
        </mc:AlternateContent>
      </w:r>
      <w:r w:rsidR="00FE0F6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4140" behindDoc="0" locked="0" layoutInCell="1" allowOverlap="1" wp14:anchorId="6EA2AC9F" wp14:editId="68F058C9">
                <wp:simplePos x="0" y="0"/>
                <wp:positionH relativeFrom="column">
                  <wp:posOffset>3017520</wp:posOffset>
                </wp:positionH>
                <wp:positionV relativeFrom="paragraph">
                  <wp:posOffset>187960</wp:posOffset>
                </wp:positionV>
                <wp:extent cx="0" cy="683895"/>
                <wp:effectExtent l="50800" t="0" r="76200" b="78105"/>
                <wp:wrapNone/>
                <wp:docPr id="35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CCF57" id="Rechte verbindingslijn met pijl 35" o:spid="_x0000_s1026" type="#_x0000_t32" style="position:absolute;margin-left:237.6pt;margin-top:14.8pt;width:0;height:53.85pt;z-index:2516541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" strokecolor="black [3213]">
                <v:stroke endarrow="block" joinstyle="miter"/>
              </v:shape>
            </w:pict>
          </mc:Fallback>
        </mc:AlternateContent>
      </w:r>
      <w:r w:rsidR="00AE150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7C31018" wp14:editId="53D26A8C">
                <wp:simplePos x="0" y="0"/>
                <wp:positionH relativeFrom="column">
                  <wp:posOffset>685800</wp:posOffset>
                </wp:positionH>
                <wp:positionV relativeFrom="paragraph">
                  <wp:posOffset>35560</wp:posOffset>
                </wp:positionV>
                <wp:extent cx="0" cy="828000"/>
                <wp:effectExtent l="76200" t="0" r="57150" b="48895"/>
                <wp:wrapNone/>
                <wp:docPr id="34" name="Rechte verbindingslijn met pij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4902F" id="Rechte verbindingslijn met pijl 34" o:spid="_x0000_s1026" type="#_x0000_t32" style="position:absolute;margin-left:54pt;margin-top:2.8pt;width:0;height:65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" strokecolor="black [3213]">
                <v:stroke endarrow="block" joinstyle="miter"/>
              </v:shape>
            </w:pict>
          </mc:Fallback>
        </mc:AlternateContent>
      </w:r>
    </w:p>
    <w:p w14:paraId="522EFA15" w14:textId="5A70C882" w:rsidR="003009C7" w:rsidRPr="003009C7" w:rsidRDefault="00BE3FA9" w:rsidP="003009C7"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4D4EA86" wp14:editId="645FB230">
                <wp:simplePos x="0" y="0"/>
                <wp:positionH relativeFrom="margin">
                  <wp:posOffset>2442210</wp:posOffset>
                </wp:positionH>
                <wp:positionV relativeFrom="paragraph">
                  <wp:posOffset>111125</wp:posOffset>
                </wp:positionV>
                <wp:extent cx="1187450" cy="294005"/>
                <wp:effectExtent l="0" t="0" r="31750" b="36195"/>
                <wp:wrapSquare wrapText="bothSides"/>
                <wp:docPr id="2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0" cy="29400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164FA" w14:textId="77777777" w:rsidR="001C77FA" w:rsidRPr="001C77FA" w:rsidRDefault="001C77FA" w:rsidP="00FE0F6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D4EA86" id="_x0000_s1041" style="position:absolute;margin-left:192.3pt;margin-top:8.75pt;width:93.5pt;height:23.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">
                <v:stroke joinstyle="miter"/>
                <v:textbox>
                  <w:txbxContent>
                    <w:p w14:paraId="33E164FA" w14:textId="77777777" w:rsidR="001C77FA" w:rsidRPr="001C77FA" w:rsidRDefault="001C77FA" w:rsidP="00FE0F6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nalysis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6F3CE40C" w14:textId="047E2C28" w:rsidR="003009C7" w:rsidRPr="003009C7" w:rsidRDefault="00BE3FA9" w:rsidP="003009C7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EAFB53" wp14:editId="69E21ADB">
                <wp:simplePos x="0" y="0"/>
                <wp:positionH relativeFrom="column">
                  <wp:posOffset>-305435</wp:posOffset>
                </wp:positionH>
                <wp:positionV relativeFrom="paragraph">
                  <wp:posOffset>295910</wp:posOffset>
                </wp:positionV>
                <wp:extent cx="2160000" cy="347345"/>
                <wp:effectExtent l="0" t="0" r="24765" b="33655"/>
                <wp:wrapNone/>
                <wp:docPr id="17" name="Rechthoe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95041" w14:textId="77777777" w:rsidR="00C03BEE" w:rsidRDefault="00C03BEE" w:rsidP="001C77F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1)</w:t>
                            </w:r>
                          </w:p>
                          <w:p w14:paraId="1018BC23" w14:textId="77777777" w:rsidR="001C77FA" w:rsidRPr="001C77FA" w:rsidRDefault="001C77FA" w:rsidP="001C77FA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AFB53" id="Rechthoek 17" o:spid="_x0000_s1042" style="position:absolute;margin-left:-24.05pt;margin-top:23.3pt;width:170.1pt;height:27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">
                <v:textbox inset=",7.2pt,,7.2pt">
                  <w:txbxContent>
                    <w:p w14:paraId="52C95041" w14:textId="77777777" w:rsidR="00C03BEE" w:rsidRDefault="00C03BEE" w:rsidP="001C77FA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1)</w:t>
                      </w:r>
                    </w:p>
                    <w:p w14:paraId="1018BC23" w14:textId="77777777" w:rsidR="001C77FA" w:rsidRPr="001C77FA" w:rsidRDefault="001C77FA" w:rsidP="001C77FA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B77261" w14:textId="23BF45B8" w:rsidR="003009C7" w:rsidRDefault="00711BD2" w:rsidP="00425BD0"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9BAE3E8" wp14:editId="776AB09E">
                <wp:simplePos x="0" y="0"/>
                <wp:positionH relativeFrom="column">
                  <wp:posOffset>-276225</wp:posOffset>
                </wp:positionH>
                <wp:positionV relativeFrom="paragraph">
                  <wp:posOffset>469900</wp:posOffset>
                </wp:positionV>
                <wp:extent cx="5857875" cy="257810"/>
                <wp:effectExtent l="0" t="0" r="9525" b="1270"/>
                <wp:wrapThrough wrapText="bothSides">
                  <wp:wrapPolygon edited="0">
                    <wp:start x="0" y="0"/>
                    <wp:lineTo x="0" y="21196"/>
                    <wp:lineTo x="21565" y="21196"/>
                    <wp:lineTo x="21565" y="0"/>
                    <wp:lineTo x="0" y="0"/>
                  </wp:wrapPolygon>
                </wp:wrapThrough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787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04DA6" w14:textId="3C5DB53F" w:rsidR="00C03BEE" w:rsidRPr="001562AB" w:rsidRDefault="001562AB" w:rsidP="00C03BE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562A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1.</w:t>
                            </w:r>
                            <w:r w:rsidRPr="001562AB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nsolidated Standards of Reporting Trials (CONSORT) flow diagram of participants during enrollment, allocation, follow-up, and analysis. </w:t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ote</w:t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Analyses were intention-to-treat with </w:t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n</w:t>
                            </w:r>
                            <w:r w:rsidR="00711BD2" w:rsidRPr="001562A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= 30 per condition. DBDRS = Disruptive Behavior Disorder Rating Scale; TTI = Teacher Telephone Interview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BAE3E8" id="_x0000_t202" coordsize="21600,21600" o:spt="202" path="m,l,21600r21600,l21600,xe">
                <v:stroke joinstyle="miter"/>
                <v:path gradientshapeok="t" o:connecttype="rect"/>
              </v:shapetype>
              <v:shape id="_x0000_s1043" type="#_x0000_t202" style="position:absolute;margin-left:-21.75pt;margin-top:37pt;width:461.25pt;height:20.3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" stroked="f">
                <v:textbox style="mso-fit-shape-to-text:t">
                  <w:txbxContent>
                    <w:p w14:paraId="32404DA6" w14:textId="3C5DB53F" w:rsidR="00C03BEE" w:rsidRPr="001562AB" w:rsidRDefault="001562AB" w:rsidP="00C03BEE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562A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1.</w:t>
                      </w:r>
                      <w:r w:rsidRPr="001562AB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 xml:space="preserve"> </w:t>
                      </w:r>
                      <w:r w:rsidR="00711BD2" w:rsidRPr="001562A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onsolidated Standards of Reporting Trials (CONSORT) flow diagram of participants during enrollment, allocation, follow-up, and analysis. </w:t>
                      </w:r>
                      <w:r w:rsidR="00711BD2" w:rsidRPr="001562AB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</w:r>
                      <w:r w:rsidR="00711BD2" w:rsidRPr="001562AB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ote</w:t>
                      </w:r>
                      <w:r w:rsidR="00711BD2" w:rsidRPr="001562A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Analyses were intention-to-treat with </w:t>
                      </w:r>
                      <w:r w:rsidR="00711BD2" w:rsidRPr="001562AB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n</w:t>
                      </w:r>
                      <w:r w:rsidR="00711BD2" w:rsidRPr="001562A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= 30 per condition. DBDRS = Disruptive Behavior Disorder Rating Scale; TTI = Teacher Telephone Interview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E3FA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7D25899" wp14:editId="68CDC7E9">
                <wp:simplePos x="0" y="0"/>
                <wp:positionH relativeFrom="column">
                  <wp:posOffset>4292600</wp:posOffset>
                </wp:positionH>
                <wp:positionV relativeFrom="paragraph">
                  <wp:posOffset>22225</wp:posOffset>
                </wp:positionV>
                <wp:extent cx="2160000" cy="347345"/>
                <wp:effectExtent l="0" t="0" r="24765" b="33655"/>
                <wp:wrapNone/>
                <wp:docPr id="24" name="Rechthoe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5E0CFC" w14:textId="77777777" w:rsidR="00C03BEE" w:rsidRDefault="00C03BEE" w:rsidP="00FD702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0)</w:t>
                            </w:r>
                          </w:p>
                          <w:p w14:paraId="0024E768" w14:textId="77777777" w:rsidR="00FD7027" w:rsidRPr="008D1CB0" w:rsidRDefault="00FD7027" w:rsidP="00FD702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2CE3BAD" w14:textId="77777777" w:rsidR="00FD7027" w:rsidRPr="001C77FA" w:rsidRDefault="00FD7027" w:rsidP="00FD7027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D25899" id="Rechthoek 24" o:spid="_x0000_s1044" style="position:absolute;margin-left:338pt;margin-top:1.75pt;width:170.1pt;height:27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">
                <v:textbox inset=",7.2pt,,7.2pt">
                  <w:txbxContent>
                    <w:p w14:paraId="315E0CFC" w14:textId="77777777" w:rsidR="00C03BEE" w:rsidRDefault="00C03BEE" w:rsidP="00FD702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0)</w:t>
                      </w:r>
                    </w:p>
                    <w:p w14:paraId="0024E768" w14:textId="77777777" w:rsidR="00FD7027" w:rsidRPr="008D1CB0" w:rsidRDefault="00FD7027" w:rsidP="00FD702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22CE3BAD" w14:textId="77777777" w:rsidR="00FD7027" w:rsidRPr="001C77FA" w:rsidRDefault="00FD7027" w:rsidP="00FD7027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E3FA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277687" wp14:editId="17C8F666">
                <wp:simplePos x="0" y="0"/>
                <wp:positionH relativeFrom="column">
                  <wp:posOffset>2058035</wp:posOffset>
                </wp:positionH>
                <wp:positionV relativeFrom="paragraph">
                  <wp:posOffset>8255</wp:posOffset>
                </wp:positionV>
                <wp:extent cx="2160000" cy="347345"/>
                <wp:effectExtent l="0" t="0" r="12065" b="14605"/>
                <wp:wrapNone/>
                <wp:docPr id="23" name="Rechthoe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00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6D4C6" w14:textId="737E0930" w:rsidR="00C03BEE" w:rsidRDefault="00C03BEE" w:rsidP="00FD702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Pr="00F429E6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BE3F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= 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5D98D4" w14:textId="77777777" w:rsidR="00FD7027" w:rsidRPr="001C77FA" w:rsidRDefault="00FD7027" w:rsidP="00FD7027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77687" id="Rechthoek 23" o:spid="_x0000_s1045" style="position:absolute;margin-left:162.05pt;margin-top:.65pt;width:170.1pt;height:27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">
                <v:textbox inset=",7.2pt,,7.2pt">
                  <w:txbxContent>
                    <w:p w14:paraId="4446D4C6" w14:textId="737E0930" w:rsidR="00C03BEE" w:rsidRDefault="00C03BEE" w:rsidP="00FD702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Pr="00F429E6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BE3FA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= 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5D98D4" w14:textId="77777777" w:rsidR="00FD7027" w:rsidRPr="001C77FA" w:rsidRDefault="00FD7027" w:rsidP="00FD7027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</w:p>
    <w:sectPr w:rsidR="00300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CE346" w14:textId="77777777" w:rsidR="003009C7" w:rsidRDefault="003009C7" w:rsidP="003009C7">
      <w:pPr>
        <w:spacing w:after="0" w:line="240" w:lineRule="auto"/>
      </w:pPr>
      <w:r>
        <w:separator/>
      </w:r>
    </w:p>
  </w:endnote>
  <w:endnote w:type="continuationSeparator" w:id="0">
    <w:p w14:paraId="277E69BD" w14:textId="77777777" w:rsidR="003009C7" w:rsidRDefault="003009C7" w:rsidP="00300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C214D" w14:textId="77777777" w:rsidR="003009C7" w:rsidRDefault="003009C7" w:rsidP="003009C7">
      <w:pPr>
        <w:spacing w:after="0" w:line="240" w:lineRule="auto"/>
      </w:pPr>
      <w:r>
        <w:separator/>
      </w:r>
    </w:p>
  </w:footnote>
  <w:footnote w:type="continuationSeparator" w:id="0">
    <w:p w14:paraId="7D43B0B0" w14:textId="77777777" w:rsidR="003009C7" w:rsidRDefault="003009C7" w:rsidP="00300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A751D"/>
    <w:multiLevelType w:val="hybridMultilevel"/>
    <w:tmpl w:val="F698D880"/>
    <w:lvl w:ilvl="0" w:tplc="D11A802E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6F0F43"/>
    <w:multiLevelType w:val="hybridMultilevel"/>
    <w:tmpl w:val="832E1EBE"/>
    <w:lvl w:ilvl="0" w:tplc="F33C028A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CB0"/>
    <w:rsid w:val="000C234F"/>
    <w:rsid w:val="000F1E99"/>
    <w:rsid w:val="00115FA1"/>
    <w:rsid w:val="001562AB"/>
    <w:rsid w:val="001C77FA"/>
    <w:rsid w:val="001D0A1E"/>
    <w:rsid w:val="001E3E3B"/>
    <w:rsid w:val="001F7964"/>
    <w:rsid w:val="0029397A"/>
    <w:rsid w:val="003009C7"/>
    <w:rsid w:val="00402299"/>
    <w:rsid w:val="00425BD0"/>
    <w:rsid w:val="00431732"/>
    <w:rsid w:val="00461595"/>
    <w:rsid w:val="0047535C"/>
    <w:rsid w:val="004E44CD"/>
    <w:rsid w:val="006130A2"/>
    <w:rsid w:val="00687061"/>
    <w:rsid w:val="006A7514"/>
    <w:rsid w:val="00711BD2"/>
    <w:rsid w:val="00770579"/>
    <w:rsid w:val="00781747"/>
    <w:rsid w:val="00834EBB"/>
    <w:rsid w:val="008A4001"/>
    <w:rsid w:val="008D1CB0"/>
    <w:rsid w:val="00950475"/>
    <w:rsid w:val="0095485E"/>
    <w:rsid w:val="009918DA"/>
    <w:rsid w:val="00AE150F"/>
    <w:rsid w:val="00B039CE"/>
    <w:rsid w:val="00B30932"/>
    <w:rsid w:val="00B339AE"/>
    <w:rsid w:val="00B52673"/>
    <w:rsid w:val="00B7087F"/>
    <w:rsid w:val="00BE3FA9"/>
    <w:rsid w:val="00C03BEE"/>
    <w:rsid w:val="00C91601"/>
    <w:rsid w:val="00D24D58"/>
    <w:rsid w:val="00EA3AB5"/>
    <w:rsid w:val="00EB16B7"/>
    <w:rsid w:val="00EE1E87"/>
    <w:rsid w:val="00EE645A"/>
    <w:rsid w:val="00F429E6"/>
    <w:rsid w:val="00FD7027"/>
    <w:rsid w:val="00FE0F66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2A42E5"/>
  <w15:docId w15:val="{41474BDA-6F73-485B-BB7F-903BB235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1CB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D1CB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009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09C7"/>
  </w:style>
  <w:style w:type="paragraph" w:styleId="Voettekst">
    <w:name w:val="footer"/>
    <w:basedOn w:val="Standaard"/>
    <w:link w:val="VoettekstChar"/>
    <w:uiPriority w:val="99"/>
    <w:unhideWhenUsed/>
    <w:rsid w:val="003009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09C7"/>
  </w:style>
  <w:style w:type="paragraph" w:styleId="Ballontekst">
    <w:name w:val="Balloon Text"/>
    <w:basedOn w:val="Standaard"/>
    <w:link w:val="BallontekstChar"/>
    <w:uiPriority w:val="99"/>
    <w:semiHidden/>
    <w:unhideWhenUsed/>
    <w:rsid w:val="00C03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3B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, A.I.</dc:creator>
  <cp:keywords/>
  <dc:description/>
  <cp:lastModifiedBy>Anouck Staff</cp:lastModifiedBy>
  <cp:revision>4</cp:revision>
  <dcterms:created xsi:type="dcterms:W3CDTF">2021-03-23T14:34:00Z</dcterms:created>
  <dcterms:modified xsi:type="dcterms:W3CDTF">2021-03-23T14:36:00Z</dcterms:modified>
</cp:coreProperties>
</file>